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E152" w14:textId="25E667EF" w:rsidR="00C625E6" w:rsidRPr="005A1805" w:rsidRDefault="00CE1DB8" w:rsidP="00B373D3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  <w:r w:rsidRPr="005A1805">
        <w:rPr>
          <w:rFonts w:ascii="Times New Roman" w:hAnsi="Times New Roman" w:cs="Times New Roman"/>
          <w:b/>
          <w:bCs/>
          <w:color w:val="FF0000"/>
        </w:rPr>
        <w:t xml:space="preserve">Supplementary </w:t>
      </w:r>
      <w:r w:rsidR="00C254FF" w:rsidRPr="005A1805">
        <w:rPr>
          <w:rFonts w:ascii="Times New Roman" w:hAnsi="Times New Roman" w:cs="Times New Roman"/>
          <w:b/>
          <w:bCs/>
          <w:color w:val="FF0000"/>
        </w:rPr>
        <w:t xml:space="preserve">Material </w:t>
      </w:r>
      <w:r w:rsidRPr="005A1805">
        <w:rPr>
          <w:rFonts w:ascii="Times New Roman" w:hAnsi="Times New Roman" w:cs="Times New Roman"/>
          <w:b/>
          <w:bCs/>
          <w:color w:val="FF0000"/>
        </w:rPr>
        <w:t xml:space="preserve">1: </w:t>
      </w:r>
      <w:r w:rsidR="001170EA" w:rsidRPr="005A1805">
        <w:rPr>
          <w:rFonts w:ascii="Times New Roman" w:hAnsi="Times New Roman" w:cs="Times New Roman"/>
          <w:b/>
          <w:bCs/>
          <w:color w:val="FF0000"/>
        </w:rPr>
        <w:t xml:space="preserve">A flowchart </w:t>
      </w:r>
      <w:r w:rsidR="00F4416F">
        <w:rPr>
          <w:rFonts w:ascii="Times New Roman" w:hAnsi="Times New Roman" w:cs="Times New Roman"/>
          <w:b/>
          <w:bCs/>
          <w:color w:val="FF0000"/>
        </w:rPr>
        <w:t>for</w:t>
      </w:r>
      <w:r w:rsidR="00F4416F" w:rsidRPr="005A1805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5A1805">
        <w:rPr>
          <w:rFonts w:ascii="Times New Roman" w:hAnsi="Times New Roman" w:cs="Times New Roman"/>
          <w:b/>
          <w:bCs/>
          <w:color w:val="FF0000"/>
        </w:rPr>
        <w:t xml:space="preserve">analyzing </w:t>
      </w:r>
      <w:r w:rsidR="00F4416F">
        <w:rPr>
          <w:rFonts w:ascii="Times New Roman" w:hAnsi="Times New Roman" w:cs="Times New Roman"/>
          <w:b/>
          <w:bCs/>
          <w:color w:val="FF0000"/>
        </w:rPr>
        <w:t xml:space="preserve">the </w:t>
      </w:r>
      <w:r w:rsidRPr="005A1805">
        <w:rPr>
          <w:rFonts w:ascii="Times New Roman" w:hAnsi="Times New Roman" w:cs="Times New Roman"/>
          <w:b/>
          <w:bCs/>
          <w:color w:val="FF0000"/>
        </w:rPr>
        <w:t>process</w:t>
      </w:r>
    </w:p>
    <w:p w14:paraId="0046FE14" w14:textId="77777777" w:rsidR="001170EA" w:rsidRPr="0043295F" w:rsidRDefault="001170EA" w:rsidP="00B373D3">
      <w:pPr>
        <w:spacing w:line="480" w:lineRule="auto"/>
        <w:rPr>
          <w:rFonts w:ascii="Times New Roman" w:hAnsi="Times New Roman" w:cs="Times New Roman"/>
        </w:rPr>
      </w:pPr>
    </w:p>
    <w:p w14:paraId="3E8DFF56" w14:textId="77777777" w:rsidR="001170EA" w:rsidRPr="0043295F" w:rsidRDefault="003D3D58" w:rsidP="00B373D3">
      <w:pPr>
        <w:spacing w:line="480" w:lineRule="auto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 xml:space="preserve">Step 1. </w:t>
      </w:r>
      <w:r w:rsidR="001170EA" w:rsidRPr="0043295F">
        <w:rPr>
          <w:rFonts w:ascii="Times New Roman" w:hAnsi="Times New Roman" w:cs="Times New Roman"/>
        </w:rPr>
        <w:t>Selection of histological, clinical</w:t>
      </w:r>
      <w:r w:rsidR="00C254FF" w:rsidRPr="0043295F">
        <w:rPr>
          <w:rFonts w:ascii="Times New Roman" w:hAnsi="Times New Roman" w:cs="Times New Roman"/>
        </w:rPr>
        <w:t>,</w:t>
      </w:r>
      <w:r w:rsidR="001170EA" w:rsidRPr="0043295F">
        <w:rPr>
          <w:rFonts w:ascii="Times New Roman" w:hAnsi="Times New Roman" w:cs="Times New Roman"/>
        </w:rPr>
        <w:t xml:space="preserve"> and treatment variables</w:t>
      </w:r>
    </w:p>
    <w:p w14:paraId="68895750" w14:textId="77777777" w:rsidR="001170EA" w:rsidRPr="0043295F" w:rsidRDefault="001170EA" w:rsidP="00B373D3">
      <w:pPr>
        <w:spacing w:line="480" w:lineRule="auto"/>
        <w:rPr>
          <w:rFonts w:ascii="Times New Roman" w:hAnsi="Times New Roman" w:cs="Times New Roman"/>
        </w:rPr>
      </w:pPr>
    </w:p>
    <w:p w14:paraId="77E794D1" w14:textId="77777777" w:rsidR="00956A40" w:rsidRPr="0043295F" w:rsidRDefault="003D3D58" w:rsidP="00B373D3">
      <w:pPr>
        <w:spacing w:line="480" w:lineRule="auto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>Step 2.</w:t>
      </w:r>
      <w:r w:rsidR="008B71B7">
        <w:rPr>
          <w:rFonts w:ascii="Times New Roman" w:hAnsi="Times New Roman" w:cs="Times New Roman"/>
        </w:rPr>
        <w:t xml:space="preserve"> </w:t>
      </w:r>
      <w:r w:rsidR="00C254FF" w:rsidRPr="0043295F">
        <w:rPr>
          <w:rFonts w:ascii="Times New Roman" w:hAnsi="Times New Roman" w:cs="Times New Roman"/>
        </w:rPr>
        <w:t>L</w:t>
      </w:r>
      <w:r w:rsidR="00956A40" w:rsidRPr="0043295F">
        <w:rPr>
          <w:rFonts w:ascii="Times New Roman" w:hAnsi="Times New Roman" w:cs="Times New Roman"/>
        </w:rPr>
        <w:t>inear regression analysis</w:t>
      </w:r>
      <w:r w:rsidR="00750B88" w:rsidRPr="0043295F">
        <w:rPr>
          <w:rFonts w:ascii="Times New Roman" w:hAnsi="Times New Roman" w:cs="Times New Roman"/>
        </w:rPr>
        <w:t xml:space="preserve"> among non-selected histological, clinical, and treatment variables</w:t>
      </w:r>
    </w:p>
    <w:p w14:paraId="0A450054" w14:textId="132E06E8" w:rsidR="00956A40" w:rsidRPr="0043295F" w:rsidRDefault="00956A40" w:rsidP="00B373D3">
      <w:pPr>
        <w:spacing w:line="480" w:lineRule="auto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>2</w:t>
      </w:r>
      <w:r w:rsidR="008B71B7">
        <w:rPr>
          <w:rFonts w:ascii="Times New Roman" w:hAnsi="Times New Roman" w:cs="Times New Roman"/>
        </w:rPr>
        <w:t>−</w:t>
      </w:r>
      <w:r w:rsidRPr="0043295F">
        <w:rPr>
          <w:rFonts w:ascii="Times New Roman" w:hAnsi="Times New Roman" w:cs="Times New Roman"/>
        </w:rPr>
        <w:t>1: M</w:t>
      </w:r>
      <w:r w:rsidR="007E27F7" w:rsidRPr="0043295F">
        <w:rPr>
          <w:rFonts w:ascii="Times New Roman" w:hAnsi="Times New Roman" w:cs="Times New Roman"/>
        </w:rPr>
        <w:t>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E</w:t>
      </w:r>
      <w:r w:rsidR="007E27F7" w:rsidRPr="0043295F">
        <w:rPr>
          <w:rFonts w:ascii="Times New Roman" w:hAnsi="Times New Roman" w:cs="Times New Roman"/>
        </w:rPr>
        <w:t>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S</w:t>
      </w:r>
      <w:r w:rsidR="007E27F7" w:rsidRPr="0043295F">
        <w:rPr>
          <w:rFonts w:ascii="Times New Roman" w:hAnsi="Times New Roman" w:cs="Times New Roman"/>
        </w:rPr>
        <w:t>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T</w:t>
      </w:r>
      <w:r w:rsidR="007E27F7" w:rsidRPr="0043295F">
        <w:rPr>
          <w:rFonts w:ascii="Times New Roman" w:hAnsi="Times New Roman" w:cs="Times New Roman"/>
        </w:rPr>
        <w:t xml:space="preserve">, and </w:t>
      </w:r>
      <w:r w:rsidRPr="0043295F">
        <w:rPr>
          <w:rFonts w:ascii="Times New Roman" w:hAnsi="Times New Roman" w:cs="Times New Roman"/>
        </w:rPr>
        <w:t xml:space="preserve">C to </w:t>
      </w:r>
      <w:bookmarkStart w:id="0" w:name="_Hlk106722085"/>
      <w:r w:rsidRPr="0043295F">
        <w:rPr>
          <w:rFonts w:ascii="Times New Roman" w:hAnsi="Times New Roman" w:cs="Times New Roman"/>
        </w:rPr>
        <w:t>SReGFR0c</w:t>
      </w:r>
      <w:bookmarkEnd w:id="0"/>
      <w:r w:rsidRPr="0043295F">
        <w:rPr>
          <w:rFonts w:ascii="Times New Roman" w:hAnsi="Times New Roman" w:cs="Times New Roman"/>
        </w:rPr>
        <w:t xml:space="preserve"> or MAPc01(path d in Fig.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1)</w:t>
      </w:r>
    </w:p>
    <w:p w14:paraId="142A474C" w14:textId="0AA894E5" w:rsidR="00956A40" w:rsidRPr="0043295F" w:rsidRDefault="00956A40" w:rsidP="00B373D3">
      <w:pPr>
        <w:spacing w:line="480" w:lineRule="auto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>2</w:t>
      </w:r>
      <w:r w:rsidR="008B71B7">
        <w:rPr>
          <w:rFonts w:ascii="Times New Roman" w:hAnsi="Times New Roman" w:cs="Times New Roman"/>
        </w:rPr>
        <w:t>−</w:t>
      </w:r>
      <w:r w:rsidRPr="0043295F">
        <w:rPr>
          <w:rFonts w:ascii="Times New Roman" w:hAnsi="Times New Roman" w:cs="Times New Roman"/>
        </w:rPr>
        <w:t>2: M</w:t>
      </w:r>
      <w:r w:rsidR="0061410F" w:rsidRPr="0043295F">
        <w:rPr>
          <w:rFonts w:ascii="Times New Roman" w:hAnsi="Times New Roman" w:cs="Times New Roman"/>
        </w:rPr>
        <w:t>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E</w:t>
      </w:r>
      <w:r w:rsidR="0061410F" w:rsidRPr="0043295F">
        <w:rPr>
          <w:rFonts w:ascii="Times New Roman" w:hAnsi="Times New Roman" w:cs="Times New Roman"/>
        </w:rPr>
        <w:t>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S</w:t>
      </w:r>
      <w:r w:rsidR="0061410F" w:rsidRPr="0043295F">
        <w:rPr>
          <w:rFonts w:ascii="Times New Roman" w:hAnsi="Times New Roman" w:cs="Times New Roman"/>
        </w:rPr>
        <w:t>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T</w:t>
      </w:r>
      <w:r w:rsidR="0061410F" w:rsidRPr="0043295F">
        <w:rPr>
          <w:rFonts w:ascii="Times New Roman" w:hAnsi="Times New Roman" w:cs="Times New Roman"/>
        </w:rPr>
        <w:t>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C</w:t>
      </w:r>
      <w:r w:rsidR="0061410F" w:rsidRPr="0043295F">
        <w:rPr>
          <w:rFonts w:ascii="Times New Roman" w:hAnsi="Times New Roman" w:cs="Times New Roman"/>
        </w:rPr>
        <w:t>,</w:t>
      </w:r>
      <w:r w:rsidR="007E27F7" w:rsidRPr="0043295F">
        <w:rPr>
          <w:rFonts w:ascii="Times New Roman" w:hAnsi="Times New Roman" w:cs="Times New Roman"/>
        </w:rPr>
        <w:t xml:space="preserve"> SReGFR0c</w:t>
      </w:r>
      <w:r w:rsidR="00C254FF" w:rsidRPr="0043295F">
        <w:rPr>
          <w:rFonts w:ascii="Times New Roman" w:hAnsi="Times New Roman" w:cs="Times New Roman"/>
        </w:rPr>
        <w:t>,</w:t>
      </w:r>
      <w:r w:rsidR="0061410F" w:rsidRPr="0043295F">
        <w:rPr>
          <w:rFonts w:ascii="Times New Roman" w:hAnsi="Times New Roman" w:cs="Times New Roman"/>
        </w:rPr>
        <w:t xml:space="preserve">and </w:t>
      </w:r>
      <w:r w:rsidR="007E27F7" w:rsidRPr="0043295F">
        <w:rPr>
          <w:rFonts w:ascii="Times New Roman" w:hAnsi="Times New Roman" w:cs="Times New Roman"/>
        </w:rPr>
        <w:t>MAP c01</w:t>
      </w:r>
      <w:r w:rsidR="0061410F" w:rsidRPr="0043295F">
        <w:rPr>
          <w:rFonts w:ascii="Times New Roman" w:hAnsi="Times New Roman" w:cs="Times New Roman"/>
        </w:rPr>
        <w:t xml:space="preserve"> to UPE0c</w:t>
      </w:r>
      <w:r w:rsidR="00482207" w:rsidRPr="0043295F">
        <w:rPr>
          <w:rFonts w:ascii="Times New Roman" w:hAnsi="Times New Roman" w:cs="Times New Roman"/>
        </w:rPr>
        <w:t>(path d in Fig.</w:t>
      </w:r>
      <w:r w:rsidR="00C254FF" w:rsidRPr="0043295F">
        <w:rPr>
          <w:rFonts w:ascii="Times New Roman" w:hAnsi="Times New Roman" w:cs="Times New Roman"/>
        </w:rPr>
        <w:t xml:space="preserve"> </w:t>
      </w:r>
      <w:r w:rsidR="00482207" w:rsidRPr="0043295F">
        <w:rPr>
          <w:rFonts w:ascii="Times New Roman" w:hAnsi="Times New Roman" w:cs="Times New Roman"/>
        </w:rPr>
        <w:t>1)</w:t>
      </w:r>
    </w:p>
    <w:p w14:paraId="34FDEB9A" w14:textId="0064BFFB" w:rsidR="0061410F" w:rsidRPr="0043295F" w:rsidRDefault="0061410F" w:rsidP="00B373D3">
      <w:pPr>
        <w:spacing w:line="480" w:lineRule="auto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>2</w:t>
      </w:r>
      <w:r w:rsidR="008B71B7">
        <w:rPr>
          <w:rFonts w:ascii="Times New Roman" w:hAnsi="Times New Roman" w:cs="Times New Roman"/>
        </w:rPr>
        <w:t>−</w:t>
      </w:r>
      <w:r w:rsidRPr="0043295F">
        <w:rPr>
          <w:rFonts w:ascii="Times New Roman" w:hAnsi="Times New Roman" w:cs="Times New Roman"/>
        </w:rPr>
        <w:t>3: M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E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S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T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C, UPE0c, SReGFR0c</w:t>
      </w:r>
      <w:r w:rsidR="00C254FF" w:rsidRPr="0043295F">
        <w:rPr>
          <w:rFonts w:ascii="Times New Roman" w:hAnsi="Times New Roman" w:cs="Times New Roman"/>
        </w:rPr>
        <w:t>,</w:t>
      </w:r>
      <w:r w:rsidRPr="0043295F">
        <w:rPr>
          <w:rFonts w:ascii="Times New Roman" w:hAnsi="Times New Roman" w:cs="Times New Roman"/>
        </w:rPr>
        <w:t xml:space="preserve"> and MAP c01 to </w:t>
      </w:r>
      <w:r w:rsidR="00482207" w:rsidRPr="0043295F">
        <w:rPr>
          <w:rFonts w:ascii="Times New Roman" w:hAnsi="Times New Roman" w:cs="Times New Roman"/>
        </w:rPr>
        <w:t>ST</w:t>
      </w:r>
      <w:r w:rsidR="00F4416F">
        <w:rPr>
          <w:rFonts w:ascii="Times New Roman" w:hAnsi="Times New Roman" w:cs="Times New Roman"/>
        </w:rPr>
        <w:t xml:space="preserve"> </w:t>
      </w:r>
      <w:r w:rsidR="00482207" w:rsidRPr="0043295F">
        <w:rPr>
          <w:rFonts w:ascii="Times New Roman" w:hAnsi="Times New Roman" w:cs="Times New Roman"/>
        </w:rPr>
        <w:t>(path</w:t>
      </w:r>
      <w:r w:rsidR="00C254FF" w:rsidRPr="0043295F">
        <w:rPr>
          <w:rFonts w:ascii="Times New Roman" w:hAnsi="Times New Roman" w:cs="Times New Roman"/>
        </w:rPr>
        <w:t>s</w:t>
      </w:r>
      <w:r w:rsidR="00482207" w:rsidRPr="0043295F">
        <w:rPr>
          <w:rFonts w:ascii="Times New Roman" w:hAnsi="Times New Roman" w:cs="Times New Roman"/>
        </w:rPr>
        <w:t xml:space="preserve"> e and f in Fig.</w:t>
      </w:r>
      <w:r w:rsidR="00C254FF" w:rsidRPr="0043295F">
        <w:rPr>
          <w:rFonts w:ascii="Times New Roman" w:hAnsi="Times New Roman" w:cs="Times New Roman"/>
        </w:rPr>
        <w:t xml:space="preserve"> </w:t>
      </w:r>
      <w:r w:rsidR="00482207" w:rsidRPr="0043295F">
        <w:rPr>
          <w:rFonts w:ascii="Times New Roman" w:hAnsi="Times New Roman" w:cs="Times New Roman"/>
        </w:rPr>
        <w:t>1)</w:t>
      </w:r>
    </w:p>
    <w:p w14:paraId="0C44473E" w14:textId="3425A8CC" w:rsidR="00482207" w:rsidRPr="0043295F" w:rsidRDefault="00482207" w:rsidP="00B373D3">
      <w:pPr>
        <w:spacing w:line="480" w:lineRule="auto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>2</w:t>
      </w:r>
      <w:r w:rsidR="008B71B7">
        <w:rPr>
          <w:rFonts w:ascii="Times New Roman" w:hAnsi="Times New Roman" w:cs="Times New Roman"/>
        </w:rPr>
        <w:t>−</w:t>
      </w:r>
      <w:r w:rsidRPr="0043295F">
        <w:rPr>
          <w:rFonts w:ascii="Times New Roman" w:hAnsi="Times New Roman" w:cs="Times New Roman"/>
        </w:rPr>
        <w:t>4: M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E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S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T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C, UPE0c, SReGFR0c</w:t>
      </w:r>
      <w:r w:rsidR="00C254FF" w:rsidRPr="0043295F">
        <w:rPr>
          <w:rFonts w:ascii="Times New Roman" w:hAnsi="Times New Roman" w:cs="Times New Roman"/>
        </w:rPr>
        <w:t>,</w:t>
      </w:r>
      <w:r w:rsidRPr="0043295F">
        <w:rPr>
          <w:rFonts w:ascii="Times New Roman" w:hAnsi="Times New Roman" w:cs="Times New Roman"/>
        </w:rPr>
        <w:t xml:space="preserve"> and MAP c01 to RASB</w:t>
      </w:r>
      <w:r w:rsidR="00F4416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(path e and f in Fig.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 xml:space="preserve">1) </w:t>
      </w:r>
    </w:p>
    <w:p w14:paraId="326DD643" w14:textId="7F4775CD" w:rsidR="00482207" w:rsidRPr="0043295F" w:rsidRDefault="00482207" w:rsidP="00B373D3">
      <w:pPr>
        <w:spacing w:line="480" w:lineRule="auto"/>
        <w:ind w:left="630" w:hangingChars="300" w:hanging="630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>2</w:t>
      </w:r>
      <w:r w:rsidR="008B71B7">
        <w:rPr>
          <w:rFonts w:ascii="Times New Roman" w:hAnsi="Times New Roman" w:cs="Times New Roman"/>
        </w:rPr>
        <w:t>−</w:t>
      </w:r>
      <w:r w:rsidRPr="0043295F">
        <w:rPr>
          <w:rFonts w:ascii="Times New Roman" w:hAnsi="Times New Roman" w:cs="Times New Roman"/>
        </w:rPr>
        <w:t>5: M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E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S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T,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C, UPE0c, SReGFR0c,MAP c01, ST, and RASB to SLOPE</w:t>
      </w:r>
      <w:r w:rsidR="00F4416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(path</w:t>
      </w:r>
      <w:r w:rsidR="00C254FF" w:rsidRPr="0043295F">
        <w:rPr>
          <w:rFonts w:ascii="Times New Roman" w:hAnsi="Times New Roman" w:cs="Times New Roman"/>
        </w:rPr>
        <w:t>s</w:t>
      </w:r>
      <w:r w:rsidRPr="0043295F">
        <w:rPr>
          <w:rFonts w:ascii="Times New Roman" w:hAnsi="Times New Roman" w:cs="Times New Roman"/>
        </w:rPr>
        <w:t xml:space="preserve"> a, b</w:t>
      </w:r>
      <w:r w:rsidR="00C254FF" w:rsidRPr="0043295F">
        <w:rPr>
          <w:rFonts w:ascii="Times New Roman" w:hAnsi="Times New Roman" w:cs="Times New Roman"/>
        </w:rPr>
        <w:t>,</w:t>
      </w:r>
      <w:r w:rsidRPr="0043295F">
        <w:rPr>
          <w:rFonts w:ascii="Times New Roman" w:hAnsi="Times New Roman" w:cs="Times New Roman"/>
        </w:rPr>
        <w:t xml:space="preserve"> and c in Fig.</w:t>
      </w:r>
      <w:r w:rsidR="00C254FF" w:rsidRPr="0043295F">
        <w:rPr>
          <w:rFonts w:ascii="Times New Roman" w:hAnsi="Times New Roman" w:cs="Times New Roman"/>
        </w:rPr>
        <w:t xml:space="preserve"> </w:t>
      </w:r>
      <w:r w:rsidRPr="0043295F">
        <w:rPr>
          <w:rFonts w:ascii="Times New Roman" w:hAnsi="Times New Roman" w:cs="Times New Roman"/>
        </w:rPr>
        <w:t>1)</w:t>
      </w:r>
    </w:p>
    <w:p w14:paraId="3AC19FC8" w14:textId="77777777" w:rsidR="00482207" w:rsidRPr="0043295F" w:rsidRDefault="00482207" w:rsidP="00B373D3">
      <w:pPr>
        <w:spacing w:line="480" w:lineRule="auto"/>
        <w:ind w:left="630" w:hangingChars="300" w:hanging="630"/>
        <w:rPr>
          <w:rFonts w:ascii="Times New Roman" w:hAnsi="Times New Roman" w:cs="Times New Roman"/>
        </w:rPr>
      </w:pPr>
    </w:p>
    <w:p w14:paraId="311B9486" w14:textId="156F821D" w:rsidR="00482207" w:rsidRPr="0043295F" w:rsidRDefault="00482207" w:rsidP="00B373D3">
      <w:pPr>
        <w:spacing w:line="480" w:lineRule="auto"/>
        <w:ind w:left="630" w:hangingChars="300" w:hanging="630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>Step 3</w:t>
      </w:r>
      <w:r w:rsidR="00750B88" w:rsidRPr="0043295F">
        <w:rPr>
          <w:rFonts w:ascii="Times New Roman" w:hAnsi="Times New Roman" w:cs="Times New Roman"/>
        </w:rPr>
        <w:t xml:space="preserve">. </w:t>
      </w:r>
      <w:bookmarkStart w:id="1" w:name="_Hlk107148245"/>
      <w:r w:rsidR="008F4575">
        <w:rPr>
          <w:rFonts w:ascii="Times New Roman" w:hAnsi="Times New Roman" w:cs="Times New Roman"/>
        </w:rPr>
        <w:t>A</w:t>
      </w:r>
      <w:r w:rsidR="00EF6322" w:rsidRPr="0043295F">
        <w:rPr>
          <w:rFonts w:ascii="Times New Roman" w:hAnsi="Times New Roman" w:cs="Times New Roman"/>
        </w:rPr>
        <w:t xml:space="preserve">fter </w:t>
      </w:r>
      <w:r w:rsidR="008F4575">
        <w:rPr>
          <w:rFonts w:ascii="Times New Roman" w:hAnsi="Times New Roman" w:cs="Times New Roman"/>
        </w:rPr>
        <w:t xml:space="preserve">eliminating </w:t>
      </w:r>
      <w:r w:rsidR="00EF6322" w:rsidRPr="0043295F">
        <w:rPr>
          <w:rFonts w:ascii="Times New Roman" w:hAnsi="Times New Roman" w:cs="Times New Roman"/>
        </w:rPr>
        <w:t>nonsignificant paths (</w:t>
      </w:r>
      <w:r w:rsidR="00EF6322" w:rsidRPr="009A6534">
        <w:rPr>
          <w:rFonts w:ascii="Times New Roman" w:hAnsi="Times New Roman" w:cs="Times New Roman"/>
          <w:i/>
          <w:iCs/>
        </w:rPr>
        <w:t>P</w:t>
      </w:r>
      <w:r w:rsidR="00EF6322" w:rsidRPr="0043295F">
        <w:rPr>
          <w:rFonts w:ascii="Times New Roman" w:hAnsi="Times New Roman" w:cs="Times New Roman"/>
        </w:rPr>
        <w:t xml:space="preserve"> &gt; 0.05)</w:t>
      </w:r>
      <w:r w:rsidR="008F4575">
        <w:rPr>
          <w:rFonts w:ascii="Times New Roman" w:hAnsi="Times New Roman" w:cs="Times New Roman"/>
        </w:rPr>
        <w:t xml:space="preserve">, </w:t>
      </w:r>
      <w:r w:rsidR="008F4575" w:rsidRPr="008F4575">
        <w:rPr>
          <w:rFonts w:ascii="Times New Roman" w:hAnsi="Times New Roman" w:cs="Times New Roman"/>
        </w:rPr>
        <w:t>significant paths for the histological, clinical, and treatment variables were chosen</w:t>
      </w:r>
      <w:r w:rsidR="008F4575">
        <w:rPr>
          <w:rFonts w:ascii="Times New Roman" w:hAnsi="Times New Roman" w:cs="Times New Roman"/>
        </w:rPr>
        <w:t>,</w:t>
      </w:r>
      <w:r w:rsidR="008F4575" w:rsidRPr="008F4575">
        <w:rPr>
          <w:rFonts w:ascii="Times New Roman" w:hAnsi="Times New Roman" w:cs="Times New Roman"/>
        </w:rPr>
        <w:t xml:space="preserve"> </w:t>
      </w:r>
      <w:r w:rsidR="008F4575">
        <w:rPr>
          <w:rFonts w:ascii="Times New Roman" w:hAnsi="Times New Roman" w:cs="Times New Roman"/>
        </w:rPr>
        <w:t>a</w:t>
      </w:r>
      <w:r w:rsidR="008F4575" w:rsidRPr="0043295F">
        <w:rPr>
          <w:rFonts w:ascii="Times New Roman" w:hAnsi="Times New Roman" w:cs="Times New Roman"/>
        </w:rPr>
        <w:t>nd</w:t>
      </w:r>
      <w:r w:rsidR="008F4575">
        <w:rPr>
          <w:rFonts w:ascii="Times New Roman" w:hAnsi="Times New Roman" w:cs="Times New Roman"/>
        </w:rPr>
        <w:t xml:space="preserve"> they</w:t>
      </w:r>
      <w:r w:rsidR="00C73A39" w:rsidRPr="0043295F">
        <w:rPr>
          <w:rFonts w:ascii="Times New Roman" w:hAnsi="Times New Roman" w:cs="Times New Roman"/>
        </w:rPr>
        <w:t xml:space="preserve"> </w:t>
      </w:r>
      <w:r w:rsidR="00F4416F">
        <w:rPr>
          <w:rFonts w:ascii="Times New Roman" w:hAnsi="Times New Roman" w:cs="Times New Roman"/>
        </w:rPr>
        <w:t>a</w:t>
      </w:r>
      <w:r w:rsidR="00F4416F" w:rsidRPr="0043295F">
        <w:rPr>
          <w:rFonts w:ascii="Times New Roman" w:hAnsi="Times New Roman" w:cs="Times New Roman"/>
        </w:rPr>
        <w:t xml:space="preserve">re </w:t>
      </w:r>
      <w:r w:rsidR="008F4575">
        <w:rPr>
          <w:rFonts w:ascii="Times New Roman" w:hAnsi="Times New Roman" w:cs="Times New Roman"/>
        </w:rPr>
        <w:t>displayed</w:t>
      </w:r>
      <w:r w:rsidR="008F4575" w:rsidRPr="0043295F">
        <w:rPr>
          <w:rFonts w:ascii="Times New Roman" w:hAnsi="Times New Roman" w:cs="Times New Roman"/>
        </w:rPr>
        <w:t xml:space="preserve"> </w:t>
      </w:r>
      <w:r w:rsidR="00C73A39" w:rsidRPr="0043295F">
        <w:rPr>
          <w:rFonts w:ascii="Times New Roman" w:hAnsi="Times New Roman" w:cs="Times New Roman"/>
        </w:rPr>
        <w:t>in Table 2.</w:t>
      </w:r>
    </w:p>
    <w:tbl>
      <w:tblPr>
        <w:tblW w:w="88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0"/>
        <w:gridCol w:w="1171"/>
        <w:gridCol w:w="1171"/>
        <w:gridCol w:w="1171"/>
        <w:gridCol w:w="1171"/>
        <w:gridCol w:w="1366"/>
        <w:gridCol w:w="1408"/>
      </w:tblGrid>
      <w:tr w:rsidR="00576D12" w:rsidRPr="0043295F" w14:paraId="2B09D9D3" w14:textId="77777777" w:rsidTr="00710BC1">
        <w:trPr>
          <w:trHeight w:val="375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bookmarkEnd w:id="1"/>
          <w:p w14:paraId="0A1D9C7E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003" w14:textId="77777777" w:rsidR="00576D12" w:rsidRPr="0043295F" w:rsidRDefault="00576D12" w:rsidP="00B373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4C72" w14:textId="71DF4EED" w:rsidR="00576D12" w:rsidRPr="0043295F" w:rsidRDefault="00576D12" w:rsidP="00B373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495" w14:textId="77777777" w:rsidR="00576D12" w:rsidRPr="0043295F" w:rsidRDefault="00576D12" w:rsidP="00B373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9CC" w14:textId="5F3119A8" w:rsidR="00576D12" w:rsidRPr="0043295F" w:rsidRDefault="00576D12" w:rsidP="00B373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</w:t>
            </w:r>
            <w:r w:rsidR="008039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gt;</w:t>
            </w:r>
            <w:r w:rsidR="008039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90FA3" w14:textId="77777777" w:rsidR="00576D12" w:rsidRPr="0043295F" w:rsidRDefault="00576D12" w:rsidP="00B373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% Confidence Interval</w:t>
            </w:r>
          </w:p>
        </w:tc>
      </w:tr>
      <w:tr w:rsidR="00576D12" w:rsidRPr="0043295F" w14:paraId="39EEDE6F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6460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Pc01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8396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E0DB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1DAC9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510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323A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C180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1EA1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576D12" w:rsidRPr="0043295F" w14:paraId="5ED21AC3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BD80CE3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ReGFR0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A731BA8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CF8E8E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40BBCD6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6.75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1582C3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A4347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C7D527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</w:tr>
      <w:tr w:rsidR="00576D12" w:rsidRPr="0043295F" w14:paraId="724A3875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D59A22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E0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2AD860F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5FCBE8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C25E2B0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00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7642C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7EC485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9F59F0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576D12" w:rsidRPr="0043295F" w14:paraId="2152A276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64CC7A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A05346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4B8CD6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0ABDA4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42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E1C00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E912F3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CCAE9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80 </w:t>
            </w:r>
          </w:p>
        </w:tc>
      </w:tr>
      <w:tr w:rsidR="00576D12" w:rsidRPr="0043295F" w14:paraId="4BFED7E2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2F46E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S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C01B69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838A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135C8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091A7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914C7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AF168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576D12" w:rsidRPr="0043295F" w14:paraId="23099E7D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CD977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F4DF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F159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EBE3F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4AD8F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D2F6FA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9BF3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</w:tr>
      <w:tr w:rsidR="00576D12" w:rsidRPr="0043295F" w14:paraId="645F7A42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1DE67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8DE9B7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BD23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C85C9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548E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9F046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3960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</w:tr>
      <w:tr w:rsidR="00576D12" w:rsidRPr="0043295F" w14:paraId="755086CD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22F83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57FE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83CB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E587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42C6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8A31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4A4B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</w:tr>
      <w:tr w:rsidR="00576D12" w:rsidRPr="0043295F" w14:paraId="58E1F9B4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D5063C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1orT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00FB191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51BC1F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4ED2D13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38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9E6FB4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D41E626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4270B1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</w:tr>
      <w:tr w:rsidR="00576D12" w:rsidRPr="0043295F" w14:paraId="538263D3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541A2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1orC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3DC7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E6BF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0EAA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06CF2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8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6C844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DA72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</w:tr>
      <w:tr w:rsidR="00576D12" w:rsidRPr="0043295F" w14:paraId="1C7F0C2D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C7BA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_co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FB17F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91F1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A99E8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49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0F505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A0B9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AC471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576D12" w:rsidRPr="0043295F" w14:paraId="4246B2CF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02EE3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Pc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B174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F4F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064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8C3C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6D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424DB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76D12" w:rsidRPr="0043295F" w14:paraId="3586658A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69374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3A45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14068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B44F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2262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9E7F43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84DFB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</w:tr>
      <w:tr w:rsidR="00576D12" w:rsidRPr="0043295F" w14:paraId="22BC7A81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FF2299C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3334A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F7751D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F8C86C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0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1AF43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184BE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524E04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</w:tr>
      <w:tr w:rsidR="00576D12" w:rsidRPr="0043295F" w14:paraId="5353AAAB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46C9F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7EDB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7A38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868C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856C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540C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3904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576D12" w:rsidRPr="0043295F" w14:paraId="0C70E25F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BC75403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1orT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8EED48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D5C05E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E5C287F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7.52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08A49F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4504B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6D2B4D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</w:tr>
      <w:tr w:rsidR="00576D12" w:rsidRPr="0043295F" w14:paraId="2CE7CAD1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A8FB99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1orC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C9196A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E0C28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92EE9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5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D8BA6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73D24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56542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576D12" w:rsidRPr="0043295F" w14:paraId="4666262B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C7B8E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_co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CE94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F0C5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D8FF2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9.40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1790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4DA13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DBAD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</w:tr>
      <w:tr w:rsidR="00576D12" w:rsidRPr="0043295F" w14:paraId="2D697C73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32BD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ReGFR0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D5DA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FBB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C96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F84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1732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0B48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76D12" w:rsidRPr="0043295F" w14:paraId="20A6250B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D81B79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2C6A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CACE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1A323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210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C364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C17D8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FB743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576D12" w:rsidRPr="0043295F" w14:paraId="04C0B0F5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0E7E047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A93CFFE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39F391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E5CE2F8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4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C7C1AD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1F50CD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C6B8B0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576D12" w:rsidRPr="0043295F" w14:paraId="54DD07CB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169B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0781B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1C5E5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B910A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D7DBE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C6B16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4504F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576D12" w:rsidRPr="0043295F" w14:paraId="2DB65591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E80E53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1orT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E55899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84D09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42A64B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6.69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F24DA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5991724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D19B160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</w:tr>
      <w:tr w:rsidR="00576D12" w:rsidRPr="0043295F" w14:paraId="7E4C94A7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D5D2A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1orC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BE4A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FD70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9D54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D7FC2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14B9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CECF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</w:tr>
      <w:tr w:rsidR="00576D12" w:rsidRPr="0043295F" w14:paraId="1D565DDF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FB657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_co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33023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802C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FFC4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8.67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E74E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8A45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50AA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47 </w:t>
            </w:r>
          </w:p>
        </w:tc>
      </w:tr>
      <w:tr w:rsidR="00576D12" w:rsidRPr="0043295F" w14:paraId="03C3EC0F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BE64B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PE0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7A2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F8C5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5CD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C5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D7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C85C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76D12" w:rsidRPr="0043295F" w14:paraId="35C80AB3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3BA5B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Pc01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50E80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E2F24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5951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E6550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898C7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E9DCC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</w:tr>
      <w:tr w:rsidR="00576D12" w:rsidRPr="0043295F" w14:paraId="4CD120F1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64F3C4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ReGFR0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8C88C6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0BECA4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26383A7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.07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BE606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8863B3B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9B31C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</w:tr>
      <w:tr w:rsidR="00576D12" w:rsidRPr="0043295F" w14:paraId="33B21AC4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DE9973E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55BE94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106A9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AD6B02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.95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930749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2F606C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36E90B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</w:tr>
      <w:tr w:rsidR="00576D12" w:rsidRPr="0043295F" w14:paraId="661D84A3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9A5B9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77FD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0994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4EC6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EA47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F8D3D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E3616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</w:tr>
      <w:tr w:rsidR="00576D12" w:rsidRPr="0043295F" w14:paraId="5D60F294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764C97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64FB7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110B4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EAA26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64E35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727B1D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E9E0C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576D12" w:rsidRPr="0043295F" w14:paraId="6C63FCBF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7121F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1orT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F20D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C331F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203A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2096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2EE2E6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C3536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 w:rsidR="00576D12" w:rsidRPr="0043295F" w14:paraId="05D93EDE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2E4135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1orC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2C5BB8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6B71CB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D5F5B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58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04162A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715D7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31C0AD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57 </w:t>
            </w:r>
          </w:p>
        </w:tc>
      </w:tr>
      <w:tr w:rsidR="00576D12" w:rsidRPr="0043295F" w14:paraId="09789FB4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D6CD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_co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4612D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0A75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03342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26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B3A7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F2973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6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65CD10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576D12" w:rsidRPr="0043295F" w14:paraId="7F9CBA24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37B67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1567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B5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1A3C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63A4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704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B3CEA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76D12" w:rsidRPr="0043295F" w14:paraId="6875BA2E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9DEED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Pc01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7DF8597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14DE8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A8BCDF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110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62B82F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40E8F9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33662B6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576D12" w:rsidRPr="0043295F" w14:paraId="0F3F20E7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745D4B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ReGFR0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2BACE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9535FF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4538D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42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A1D18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FF081A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8AA104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75 </w:t>
            </w:r>
          </w:p>
        </w:tc>
      </w:tr>
      <w:tr w:rsidR="00576D12" w:rsidRPr="0043295F" w14:paraId="42F689A6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3DDFEBC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E0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6822A5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A9F46B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B689EB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26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9EA4C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C246A9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C1B00B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68 </w:t>
            </w:r>
          </w:p>
        </w:tc>
      </w:tr>
      <w:tr w:rsidR="00576D12" w:rsidRPr="0043295F" w14:paraId="6DABC6EE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0B8F1B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7DC49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EACCA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B95A8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D2308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9B8154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5BD63D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  <w:tr w:rsidR="00576D12" w:rsidRPr="0043295F" w14:paraId="64B2C3CB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FB8F85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BDD34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F5F55A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76517F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89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C546E9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22676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8E4984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</w:tr>
      <w:tr w:rsidR="00576D12" w:rsidRPr="0043295F" w14:paraId="52382E9D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90E2115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17F06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76E8E1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74DC6C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41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DCF592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69CAC2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850C5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</w:tr>
      <w:tr w:rsidR="00576D12" w:rsidRPr="0043295F" w14:paraId="1C9B3C9B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12D5A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1orT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5BA40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6F9F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FAACD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87E4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10A63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98525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576D12" w:rsidRPr="0043295F" w14:paraId="0E6D2D98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A70C2DB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1orC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EFF60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ABEDD7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42CD1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.2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C1A67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81B2FC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6044F9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45 </w:t>
            </w:r>
          </w:p>
        </w:tc>
      </w:tr>
      <w:tr w:rsidR="00576D12" w:rsidRPr="0043295F" w14:paraId="20718865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AD16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_co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F095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65B0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EB7C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2.37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DAC9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28EB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90FD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14 </w:t>
            </w:r>
          </w:p>
        </w:tc>
      </w:tr>
      <w:tr w:rsidR="00576D12" w:rsidRPr="0043295F" w14:paraId="046EDB53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A43A3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AS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9FDA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4DA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E93E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6BE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AFC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7D5B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76D12" w:rsidRPr="0043295F" w14:paraId="3A2826D7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BE0ACB6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Pc01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54E866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085FCE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F44C0B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6.340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A274F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26EEA7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24FDC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</w:tr>
      <w:tr w:rsidR="00576D12" w:rsidRPr="0043295F" w14:paraId="200DE868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166C964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ReGFR0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F48DF83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9B38AC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E05E4B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7.00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8E473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4E553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E279864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</w:tr>
      <w:tr w:rsidR="00576D12" w:rsidRPr="0043295F" w14:paraId="1DE48B5D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0999A79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E0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FC7F2BE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B8343F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9B92AD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46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FACEDF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320C9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31A2AB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576D12" w:rsidRPr="0043295F" w14:paraId="10514A5A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3381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AC76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FC0F5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A665A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A53B2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DBF4D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C4DC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576D12" w:rsidRPr="0043295F" w14:paraId="1B109F06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E1DDD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C5F7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7D45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AD617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59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4162F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3DD25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7A6A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</w:tr>
      <w:tr w:rsidR="00576D12" w:rsidRPr="0043295F" w14:paraId="1D5DB558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B15A8E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BEE5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2BFD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6853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23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0FD8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9ACB28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0905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</w:tr>
      <w:tr w:rsidR="00576D12" w:rsidRPr="0043295F" w14:paraId="67989172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2A7BE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1orT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9F566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80793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74AC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06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B7201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16A6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CBE2C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</w:tr>
      <w:tr w:rsidR="00576D12" w:rsidRPr="0043295F" w14:paraId="7B8106EC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0BF1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1orC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FDF27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09012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3BF29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93958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9E0AC" w14:textId="77777777" w:rsidR="00576D12" w:rsidRPr="0043295F" w:rsidRDefault="00996B93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−</w:t>
            </w:r>
            <w:r w:rsidR="00576D12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D227D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576D12" w:rsidRPr="0043295F" w14:paraId="5A146419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3930F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_co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D5BB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4A7A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10E54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1.640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FAA19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D450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07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E872B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</w:tr>
      <w:tr w:rsidR="00576D12" w:rsidRPr="0043295F" w14:paraId="68DA13FD" w14:textId="77777777" w:rsidTr="00576D12">
        <w:trPr>
          <w:trHeight w:val="37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700" w14:textId="77777777" w:rsidR="00576D12" w:rsidRPr="0043295F" w:rsidRDefault="00576D12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59F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0D0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C3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393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F5E1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9F18" w14:textId="7777777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6D12" w:rsidRPr="0043295F" w14:paraId="082AF524" w14:textId="77777777" w:rsidTr="00324672">
        <w:trPr>
          <w:trHeight w:val="375"/>
        </w:trPr>
        <w:tc>
          <w:tcPr>
            <w:tcW w:w="88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3F70" w14:textId="77777777" w:rsidR="00667C2B" w:rsidRPr="00667C2B" w:rsidRDefault="00667C2B" w:rsidP="00667C2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C, standardized coefficient; SE, standard error; 281 T, tubular atrophy/interstitial </w:t>
            </w:r>
            <w:proofErr w:type="gramStart"/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brosis;</w:t>
            </w:r>
            <w:proofErr w:type="gramEnd"/>
          </w:p>
          <w:p w14:paraId="5C9D6096" w14:textId="77777777" w:rsidR="00667C2B" w:rsidRPr="00667C2B" w:rsidRDefault="00667C2B" w:rsidP="00667C2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, mesangial hypercellularity; C, active crescent; S, segmental </w:t>
            </w:r>
            <w:proofErr w:type="gramStart"/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omerulosclerosis;</w:t>
            </w:r>
            <w:proofErr w:type="gramEnd"/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1C8F3D7A" w14:textId="1BE7FF0F" w:rsidR="00667C2B" w:rsidRPr="00667C2B" w:rsidRDefault="00667C2B" w:rsidP="00667C2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E,endocapillary</w:t>
            </w:r>
            <w:proofErr w:type="spellEnd"/>
            <w:r w:rsidR="00A07FB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hypercellularity; ST, steroid therapy including </w:t>
            </w:r>
            <w:proofErr w:type="gramStart"/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onsillectomy;</w:t>
            </w:r>
            <w:proofErr w:type="gramEnd"/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E3622C6" w14:textId="77777777" w:rsidR="00667C2B" w:rsidRPr="00667C2B" w:rsidRDefault="00667C2B" w:rsidP="00667C2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ASB, renin-angiotensin system blocker; UPE0c, centralized baseline urine protein </w:t>
            </w:r>
            <w:proofErr w:type="gramStart"/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xcretion;</w:t>
            </w:r>
            <w:proofErr w:type="gramEnd"/>
          </w:p>
          <w:p w14:paraId="113DBA91" w14:textId="3DE0DB46" w:rsidR="00576D12" w:rsidRPr="0043295F" w:rsidRDefault="00667C2B" w:rsidP="00667C2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67C2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ReGFR0c, centralized square root baseline eGFR; MAPc01, centralized dichotomized baseline means arterial pressure; cons: constant</w:t>
            </w:r>
          </w:p>
        </w:tc>
      </w:tr>
      <w:tr w:rsidR="00576D12" w:rsidRPr="0043295F" w14:paraId="0C5EA892" w14:textId="77777777" w:rsidTr="00324672">
        <w:trPr>
          <w:trHeight w:val="375"/>
        </w:trPr>
        <w:tc>
          <w:tcPr>
            <w:tcW w:w="88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1CD9" w14:textId="046F9C6D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D12" w:rsidRPr="0043295F" w14:paraId="0A89340A" w14:textId="77777777" w:rsidTr="00324672">
        <w:trPr>
          <w:trHeight w:val="375"/>
        </w:trPr>
        <w:tc>
          <w:tcPr>
            <w:tcW w:w="88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A6B5" w14:textId="491209F7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D12" w:rsidRPr="0043295F" w14:paraId="6A1705C1" w14:textId="77777777" w:rsidTr="00324672">
        <w:trPr>
          <w:trHeight w:val="375"/>
        </w:trPr>
        <w:tc>
          <w:tcPr>
            <w:tcW w:w="88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25A5" w14:textId="56E8C8A8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D12" w:rsidRPr="0043295F" w14:paraId="333A567C" w14:textId="77777777" w:rsidTr="00710BC1">
        <w:trPr>
          <w:trHeight w:val="95"/>
        </w:trPr>
        <w:tc>
          <w:tcPr>
            <w:tcW w:w="88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9CA6" w14:textId="11BAFE1A" w:rsidR="00576D12" w:rsidRPr="0043295F" w:rsidRDefault="00576D12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3369DC7" w14:textId="329B63E8" w:rsidR="00FA7CDC" w:rsidRPr="0043295F" w:rsidRDefault="00750B88" w:rsidP="00B373D3">
      <w:pPr>
        <w:spacing w:line="480" w:lineRule="auto"/>
        <w:ind w:left="630" w:hangingChars="300" w:hanging="630"/>
        <w:rPr>
          <w:rFonts w:ascii="Times New Roman" w:hAnsi="Times New Roman" w:cs="Times New Roman"/>
        </w:rPr>
      </w:pPr>
      <w:r w:rsidRPr="0043295F">
        <w:rPr>
          <w:rFonts w:ascii="Times New Roman" w:hAnsi="Times New Roman" w:cs="Times New Roman"/>
        </w:rPr>
        <w:t xml:space="preserve">Step 4. </w:t>
      </w:r>
      <w:r w:rsidR="00F4416F">
        <w:rPr>
          <w:rFonts w:ascii="Times New Roman" w:hAnsi="Times New Roman" w:cs="Times New Roman"/>
        </w:rPr>
        <w:t xml:space="preserve">In Fig. 2, it is shown that </w:t>
      </w:r>
      <w:r w:rsidR="00C73A39" w:rsidRPr="0043295F">
        <w:rPr>
          <w:rFonts w:ascii="Times New Roman" w:hAnsi="Times New Roman" w:cs="Times New Roman"/>
        </w:rPr>
        <w:t xml:space="preserve">selected significant </w:t>
      </w:r>
      <w:r w:rsidR="00B36DF9" w:rsidRPr="0043295F">
        <w:rPr>
          <w:rFonts w:ascii="Times New Roman" w:hAnsi="Times New Roman" w:cs="Times New Roman"/>
        </w:rPr>
        <w:t>correlations</w:t>
      </w:r>
      <w:r w:rsidR="00C73A39" w:rsidRPr="0043295F">
        <w:rPr>
          <w:rFonts w:ascii="Times New Roman" w:hAnsi="Times New Roman" w:cs="Times New Roman"/>
        </w:rPr>
        <w:t xml:space="preserve"> </w:t>
      </w:r>
      <w:r w:rsidR="00F4416F">
        <w:rPr>
          <w:rFonts w:ascii="Times New Roman" w:hAnsi="Times New Roman" w:cs="Times New Roman"/>
        </w:rPr>
        <w:t xml:space="preserve">exist between </w:t>
      </w:r>
      <w:r w:rsidR="0020289E" w:rsidRPr="0043295F">
        <w:rPr>
          <w:rFonts w:ascii="Times New Roman" w:hAnsi="Times New Roman" w:cs="Times New Roman"/>
        </w:rPr>
        <w:t>change</w:t>
      </w:r>
      <w:r w:rsidR="006B6DF3" w:rsidRPr="0043295F">
        <w:rPr>
          <w:rFonts w:ascii="Times New Roman" w:hAnsi="Times New Roman" w:cs="Times New Roman"/>
        </w:rPr>
        <w:t>s</w:t>
      </w:r>
      <w:r w:rsidR="0020289E" w:rsidRPr="0043295F">
        <w:rPr>
          <w:rFonts w:ascii="Times New Roman" w:hAnsi="Times New Roman" w:cs="Times New Roman"/>
        </w:rPr>
        <w:t xml:space="preserve"> in estimated glomerular filtration rate (</w:t>
      </w:r>
      <w:r w:rsidR="00C73A39" w:rsidRPr="0043295F">
        <w:rPr>
          <w:rFonts w:ascii="Times New Roman" w:hAnsi="Times New Roman" w:cs="Times New Roman"/>
        </w:rPr>
        <w:t>SLOPE</w:t>
      </w:r>
      <w:r w:rsidR="0020289E" w:rsidRPr="0043295F">
        <w:rPr>
          <w:rFonts w:ascii="Times New Roman" w:hAnsi="Times New Roman" w:cs="Times New Roman"/>
        </w:rPr>
        <w:t>)</w:t>
      </w:r>
      <w:r w:rsidR="00F4416F">
        <w:rPr>
          <w:rFonts w:ascii="Times New Roman" w:hAnsi="Times New Roman" w:cs="Times New Roman"/>
        </w:rPr>
        <w:t xml:space="preserve"> </w:t>
      </w:r>
      <w:r w:rsidR="00F4416F" w:rsidRPr="00F4416F">
        <w:rPr>
          <w:rFonts w:ascii="Times New Roman" w:hAnsi="Times New Roman" w:cs="Times New Roman"/>
        </w:rPr>
        <w:t>and histological, clinical, and treatment variables</w:t>
      </w:r>
      <w:r w:rsidR="00F4416F">
        <w:rPr>
          <w:rFonts w:ascii="Times New Roman" w:hAnsi="Times New Roman" w:cs="Times New Roman"/>
        </w:rPr>
        <w:t xml:space="preserve">. </w:t>
      </w:r>
      <w:bookmarkStart w:id="2" w:name="_Hlk107149392"/>
      <w:r w:rsidR="00C0412B">
        <w:rPr>
          <w:rFonts w:ascii="Times New Roman" w:hAnsi="Times New Roman" w:cs="Times New Roman"/>
        </w:rPr>
        <w:t>A</w:t>
      </w:r>
      <w:r w:rsidR="0020289E" w:rsidRPr="0043295F">
        <w:rPr>
          <w:rFonts w:ascii="Times New Roman" w:hAnsi="Times New Roman" w:cs="Times New Roman"/>
        </w:rPr>
        <w:t xml:space="preserve">fter </w:t>
      </w:r>
      <w:r w:rsidR="00C0412B">
        <w:rPr>
          <w:rFonts w:ascii="Times New Roman" w:hAnsi="Times New Roman" w:cs="Times New Roman"/>
        </w:rPr>
        <w:t>eliminating</w:t>
      </w:r>
      <w:r w:rsidR="00C0412B" w:rsidRPr="0043295F">
        <w:rPr>
          <w:rFonts w:ascii="Times New Roman" w:hAnsi="Times New Roman" w:cs="Times New Roman"/>
        </w:rPr>
        <w:t xml:space="preserve"> </w:t>
      </w:r>
      <w:r w:rsidR="0020289E" w:rsidRPr="0043295F">
        <w:rPr>
          <w:rFonts w:ascii="Times New Roman" w:hAnsi="Times New Roman" w:cs="Times New Roman"/>
        </w:rPr>
        <w:t>nonsignificant paths (</w:t>
      </w:r>
      <w:r w:rsidR="0020289E" w:rsidRPr="009A6534">
        <w:rPr>
          <w:rFonts w:ascii="Times New Roman" w:hAnsi="Times New Roman" w:cs="Times New Roman"/>
          <w:i/>
          <w:iCs/>
        </w:rPr>
        <w:t>P</w:t>
      </w:r>
      <w:r w:rsidR="0020289E" w:rsidRPr="0043295F">
        <w:rPr>
          <w:rFonts w:ascii="Times New Roman" w:hAnsi="Times New Roman" w:cs="Times New Roman"/>
        </w:rPr>
        <w:t xml:space="preserve"> &gt; 0.05)</w:t>
      </w:r>
      <w:bookmarkEnd w:id="2"/>
      <w:r w:rsidR="00C0412B">
        <w:rPr>
          <w:rFonts w:ascii="Times New Roman" w:hAnsi="Times New Roman" w:cs="Times New Roman"/>
        </w:rPr>
        <w:t xml:space="preserve">, </w:t>
      </w:r>
      <w:r w:rsidR="00C0412B" w:rsidRPr="00C0412B">
        <w:rPr>
          <w:rFonts w:ascii="Times New Roman" w:hAnsi="Times New Roman" w:cs="Times New Roman"/>
        </w:rPr>
        <w:t>SEM was performed again to confirm a model that suited the data well.</w:t>
      </w:r>
      <w:r w:rsidR="00C73A39" w:rsidRPr="0043295F">
        <w:rPr>
          <w:rFonts w:ascii="Times New Roman" w:hAnsi="Times New Roman" w:cs="Times New Roman"/>
        </w:rPr>
        <w:t xml:space="preserve"> An appropriate fitting model was proven using population error (root mean square error of approximation [RMSEA] &lt;</w:t>
      </w:r>
      <w:r w:rsidR="008F4575">
        <w:rPr>
          <w:rFonts w:ascii="Times New Roman" w:hAnsi="Times New Roman" w:cs="Times New Roman"/>
        </w:rPr>
        <w:t xml:space="preserve"> </w:t>
      </w:r>
      <w:r w:rsidR="00C73A39" w:rsidRPr="0043295F">
        <w:rPr>
          <w:rFonts w:ascii="Times New Roman" w:hAnsi="Times New Roman" w:cs="Times New Roman"/>
        </w:rPr>
        <w:t>0.05 with 90% CI), baseline comparison (comparative fit index [CFI] &gt;</w:t>
      </w:r>
      <w:r w:rsidR="00A16FA5">
        <w:rPr>
          <w:rFonts w:ascii="Times New Roman" w:hAnsi="Times New Roman" w:cs="Times New Roman"/>
        </w:rPr>
        <w:t xml:space="preserve"> </w:t>
      </w:r>
      <w:r w:rsidR="00C73A39" w:rsidRPr="0043295F">
        <w:rPr>
          <w:rFonts w:ascii="Times New Roman" w:hAnsi="Times New Roman" w:cs="Times New Roman"/>
        </w:rPr>
        <w:t>0.90), and</w:t>
      </w:r>
      <w:r w:rsidR="006B6DF3" w:rsidRPr="0043295F">
        <w:rPr>
          <w:rFonts w:ascii="Times New Roman" w:hAnsi="Times New Roman" w:cs="Times New Roman"/>
        </w:rPr>
        <w:t xml:space="preserve"> residual</w:t>
      </w:r>
      <w:r w:rsidR="00C73A39" w:rsidRPr="0043295F">
        <w:rPr>
          <w:rFonts w:ascii="Times New Roman" w:hAnsi="Times New Roman" w:cs="Times New Roman"/>
        </w:rPr>
        <w:t xml:space="preserve"> size (standardized root mean square residual [SRMSR] &lt;</w:t>
      </w:r>
      <w:r w:rsidR="00A16FA5">
        <w:rPr>
          <w:rFonts w:ascii="Times New Roman" w:hAnsi="Times New Roman" w:cs="Times New Roman"/>
        </w:rPr>
        <w:t xml:space="preserve"> </w:t>
      </w:r>
      <w:r w:rsidR="00C73A39" w:rsidRPr="0043295F">
        <w:rPr>
          <w:rFonts w:ascii="Times New Roman" w:hAnsi="Times New Roman" w:cs="Times New Roman"/>
        </w:rPr>
        <w:t>0.05)</w:t>
      </w:r>
      <w:r w:rsidR="00B36DF9" w:rsidRPr="0043295F">
        <w:rPr>
          <w:rFonts w:ascii="Times New Roman" w:hAnsi="Times New Roman" w:cs="Times New Roman"/>
        </w:rPr>
        <w:t>.</w:t>
      </w:r>
    </w:p>
    <w:p w14:paraId="314FA7F2" w14:textId="77777777" w:rsidR="005A6D0B" w:rsidRPr="0043295F" w:rsidRDefault="005A6D0B" w:rsidP="00B373D3">
      <w:pPr>
        <w:spacing w:line="480" w:lineRule="auto"/>
        <w:ind w:left="630" w:hangingChars="300" w:hanging="630"/>
        <w:rPr>
          <w:rFonts w:ascii="Times New Roman" w:hAnsi="Times New Roman" w:cs="Times New Roman"/>
        </w:rPr>
      </w:pPr>
    </w:p>
    <w:tbl>
      <w:tblPr>
        <w:tblW w:w="80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23"/>
        <w:gridCol w:w="3626"/>
      </w:tblGrid>
      <w:tr w:rsidR="00B36DF9" w:rsidRPr="0043295F" w14:paraId="30CD3194" w14:textId="77777777" w:rsidTr="00EA1BBF">
        <w:trPr>
          <w:trHeight w:val="375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C1C9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ikelihood ratio</w:t>
            </w:r>
          </w:p>
        </w:tc>
        <w:tc>
          <w:tcPr>
            <w:tcW w:w="464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1911D0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6698A4BA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CC83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i2_ms</w:t>
            </w:r>
            <w:r w:rsidR="001919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2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9DF4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89.63 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D3D61" w14:textId="77777777" w:rsidR="00B36DF9" w:rsidRPr="0043295F" w:rsidRDefault="006B6DF3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B36DF9"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del</w:t>
            </w:r>
            <w:r w:rsidR="00B36DF9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vs. saturated</w:t>
            </w:r>
            <w:r w:rsidR="00B36DF9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346F7F6D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6265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p &gt; chi</w:t>
            </w:r>
            <w:r w:rsidRPr="00EA1BBF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629B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26AAB4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083B" w:rsidRPr="0043295F" w14:paraId="1883107E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4FBE" w14:textId="77777777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i</w:t>
            </w:r>
            <w:r w:rsidRPr="00EA1BBF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_bs</w:t>
            </w:r>
            <w:r w:rsidR="001919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4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E905" w14:textId="77777777" w:rsidR="001E083B" w:rsidRPr="0043295F" w:rsidRDefault="001E083B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015.04 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12C0" w14:textId="77777777" w:rsidR="001E083B" w:rsidRPr="0043295F" w:rsidRDefault="006B6DF3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  <w:r w:rsidR="001E083B" w:rsidRPr="0043295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eline</w:t>
            </w:r>
            <w:r w:rsidR="001E083B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vs. saturated</w:t>
            </w:r>
            <w:r w:rsidR="001E083B"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6310EF1A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62D9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 &gt; chi</w:t>
            </w:r>
            <w:r w:rsidRPr="00EA1BBF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1E10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30FC6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24C6954B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9FEC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Population error</w:t>
            </w:r>
          </w:p>
        </w:tc>
        <w:tc>
          <w:tcPr>
            <w:tcW w:w="4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50F4A8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53B61D5B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23ED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MSE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3874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F8FA2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77931FCD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0E4B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% CI, lower boun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0BBE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755036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30C9B48D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E2CC" w14:textId="77777777" w:rsidR="00B36DF9" w:rsidRPr="0043295F" w:rsidRDefault="00B36DF9" w:rsidP="00B373D3">
            <w:pPr>
              <w:widowControl/>
              <w:spacing w:line="480" w:lineRule="auto"/>
              <w:ind w:firstLine="851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per boun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9889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5C6CE0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083B" w:rsidRPr="0043295F" w14:paraId="60BF037C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63B5" w14:textId="0E5487F0" w:rsidR="001E083B" w:rsidRPr="0043295F" w:rsidRDefault="0099717A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9717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obability RMSEA ≤0.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F278" w14:textId="77777777" w:rsidR="001E083B" w:rsidRPr="0043295F" w:rsidRDefault="001E083B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BA5A8" w14:textId="4A6A3985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081CAE2B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83CA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Information criteria</w:t>
            </w:r>
          </w:p>
        </w:tc>
        <w:tc>
          <w:tcPr>
            <w:tcW w:w="4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CDAAC2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473F8717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6B5B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63B1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063.63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164AC7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739AD1A3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4C2D" w14:textId="2E30A37D" w:rsidR="00B36DF9" w:rsidRPr="0043295F" w:rsidRDefault="00BA1B0F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5DD8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218.90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761F47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48E58CAA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5B2B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aseline comparison</w:t>
            </w:r>
          </w:p>
        </w:tc>
        <w:tc>
          <w:tcPr>
            <w:tcW w:w="4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B4B54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31609126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239C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E6F2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A4B280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7E123855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1E91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L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09E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0AE57A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7793BACF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0BDE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ize of residuals</w:t>
            </w:r>
          </w:p>
        </w:tc>
        <w:tc>
          <w:tcPr>
            <w:tcW w:w="4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BC0834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7B90BE76" w14:textId="77777777" w:rsidTr="00EA1BBF">
        <w:trPr>
          <w:trHeight w:val="375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8437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RM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3D46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0673AD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36DF9" w:rsidRPr="0043295F" w14:paraId="083F62C6" w14:textId="77777777" w:rsidTr="00EA1BBF">
        <w:trPr>
          <w:trHeight w:val="390"/>
        </w:trPr>
        <w:tc>
          <w:tcPr>
            <w:tcW w:w="3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B691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C2B4" w14:textId="77777777" w:rsidR="00B36DF9" w:rsidRPr="0043295F" w:rsidRDefault="00B36DF9" w:rsidP="00B373D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127C3" w14:textId="77777777" w:rsidR="00B36DF9" w:rsidRPr="0043295F" w:rsidRDefault="00B36DF9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3295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083B" w:rsidRPr="0043295F" w14:paraId="2503F01D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5765" w14:textId="77777777" w:rsidR="00047D06" w:rsidRPr="0043295F" w:rsidRDefault="00047D06" w:rsidP="00047D06">
            <w:pPr>
              <w:spacing w:line="480" w:lineRule="auto"/>
              <w:ind w:left="630" w:hangingChars="300" w:hanging="630"/>
              <w:rPr>
                <w:rFonts w:ascii="Times New Roman" w:hAnsi="Times New Roman" w:cs="Times New Roman"/>
              </w:rPr>
            </w:pPr>
            <w:r w:rsidRPr="00324672">
              <w:rPr>
                <w:rFonts w:ascii="Times New Roman" w:hAnsi="Times New Roman" w:cs="Times New Roman"/>
              </w:rPr>
              <w:t>RMSEA, root mean squared error of approximation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24672">
              <w:rPr>
                <w:rFonts w:ascii="Times New Roman" w:hAnsi="Times New Roman" w:cs="Times New Roman"/>
              </w:rPr>
              <w:t>AIC, Akaike</w:t>
            </w:r>
            <w:r w:rsidRPr="00324672">
              <w:rPr>
                <w:rFonts w:ascii="Times New Roman" w:hAnsi="Times New Roman" w:cs="Times New Roman" w:hint="cs"/>
              </w:rPr>
              <w:t>’</w:t>
            </w:r>
            <w:r>
              <w:rPr>
                <w:rFonts w:ascii="Times New Roman" w:hAnsi="Times New Roman" w:cs="Times New Roman"/>
              </w:rPr>
              <w:t xml:space="preserve">s information criterion; </w:t>
            </w:r>
            <w:r w:rsidRPr="00324672">
              <w:rPr>
                <w:rFonts w:ascii="Times New Roman" w:hAnsi="Times New Roman" w:cs="Times New Roman"/>
              </w:rPr>
              <w:lastRenderedPageBreak/>
              <w:t>BIC,</w:t>
            </w:r>
            <w:r>
              <w:rPr>
                <w:rFonts w:ascii="Times New Roman" w:hAnsi="Times New Roman" w:cs="Times New Roman"/>
              </w:rPr>
              <w:t xml:space="preserve"> Bayesian information criterion; CFI, comparative fit index; </w:t>
            </w:r>
            <w:r w:rsidRPr="00324672">
              <w:rPr>
                <w:rFonts w:ascii="Times New Roman" w:hAnsi="Times New Roman" w:cs="Times New Roman"/>
              </w:rPr>
              <w:t>TLI, Tucker</w:t>
            </w:r>
            <w:r w:rsidRPr="00324672">
              <w:rPr>
                <w:rFonts w:ascii="Times New Roman" w:hAnsi="Times New Roman" w:cs="Times New Roman" w:hint="cs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Lewis index; </w:t>
            </w:r>
            <w:r w:rsidRPr="00324672">
              <w:rPr>
                <w:rFonts w:ascii="Times New Roman" w:hAnsi="Times New Roman" w:cs="Times New Roman"/>
              </w:rPr>
              <w:t>SRMR, standard</w:t>
            </w:r>
            <w:r>
              <w:rPr>
                <w:rFonts w:ascii="Times New Roman" w:hAnsi="Times New Roman" w:cs="Times New Roman"/>
              </w:rPr>
              <w:t xml:space="preserve">ized root mean squared residual; </w:t>
            </w:r>
            <w:r w:rsidRPr="00324672">
              <w:rPr>
                <w:rFonts w:ascii="Times New Roman" w:hAnsi="Times New Roman" w:cs="Times New Roman"/>
              </w:rPr>
              <w:t>CD, coefficient of determination</w:t>
            </w:r>
          </w:p>
          <w:p w14:paraId="02BCEE05" w14:textId="77777777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083B" w:rsidRPr="0043295F" w14:paraId="021FD2D1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4827" w14:textId="5A15AD16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083B" w:rsidRPr="0043295F" w14:paraId="5BE07CF1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5CD1" w14:textId="14A1EDDE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083B" w:rsidRPr="0043295F" w14:paraId="256DCD35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112D" w14:textId="3BF30317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083B" w:rsidRPr="0043295F" w14:paraId="69D711DC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2647" w14:textId="56B2F8A0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083B" w:rsidRPr="0043295F" w14:paraId="5C82ADC1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1B3B" w14:textId="76C13969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083B" w:rsidRPr="0043295F" w14:paraId="5C33C535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A0C1" w14:textId="1E42B103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083B" w:rsidRPr="0043295F" w14:paraId="22327B3C" w14:textId="77777777" w:rsidTr="00EA1BBF">
        <w:trPr>
          <w:trHeight w:val="375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6BD4" w14:textId="6E858B27" w:rsidR="001E083B" w:rsidRPr="0043295F" w:rsidRDefault="001E083B" w:rsidP="00B373D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5AE70C3" w14:textId="0B6BC5A2" w:rsidR="00B36DF9" w:rsidRPr="0043295F" w:rsidRDefault="00B36DF9" w:rsidP="00BB6B7C">
      <w:pPr>
        <w:spacing w:line="480" w:lineRule="auto"/>
        <w:rPr>
          <w:rFonts w:ascii="Times New Roman" w:hAnsi="Times New Roman" w:cs="Times New Roman"/>
        </w:rPr>
      </w:pPr>
    </w:p>
    <w:sectPr w:rsidR="00B36DF9" w:rsidRPr="0043295F" w:rsidSect="00B373D3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BFA17" w14:textId="77777777" w:rsidR="00A954DA" w:rsidRDefault="00A954DA" w:rsidP="009639C1">
      <w:r>
        <w:separator/>
      </w:r>
    </w:p>
  </w:endnote>
  <w:endnote w:type="continuationSeparator" w:id="0">
    <w:p w14:paraId="568AA8D9" w14:textId="77777777" w:rsidR="00A954DA" w:rsidRDefault="00A954DA" w:rsidP="009639C1">
      <w:r>
        <w:continuationSeparator/>
      </w:r>
    </w:p>
  </w:endnote>
  <w:endnote w:type="continuationNotice" w:id="1">
    <w:p w14:paraId="5E36D4C5" w14:textId="77777777" w:rsidR="00A954DA" w:rsidRDefault="00A954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2419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9C977" w14:textId="34BD8F4C" w:rsidR="00BB6B7C" w:rsidRDefault="00BB6B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5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115DE9" w14:textId="77777777" w:rsidR="00BB6B7C" w:rsidRDefault="00BB6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DFDDA" w14:textId="77777777" w:rsidR="00A954DA" w:rsidRDefault="00A954DA" w:rsidP="009639C1">
      <w:r>
        <w:separator/>
      </w:r>
    </w:p>
  </w:footnote>
  <w:footnote w:type="continuationSeparator" w:id="0">
    <w:p w14:paraId="3411B12B" w14:textId="77777777" w:rsidR="00A954DA" w:rsidRDefault="00A954DA" w:rsidP="009639C1">
      <w:r>
        <w:continuationSeparator/>
      </w:r>
    </w:p>
  </w:footnote>
  <w:footnote w:type="continuationNotice" w:id="1">
    <w:p w14:paraId="4B83BEB1" w14:textId="77777777" w:rsidR="00A954DA" w:rsidRDefault="00A954D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3529A"/>
    <w:multiLevelType w:val="hybridMultilevel"/>
    <w:tmpl w:val="3A6829E6"/>
    <w:lvl w:ilvl="0" w:tplc="974E05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5104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tjC3MDADEpYWlko6SsGpxcWZ+XkgBSa1ALdesLYsAAAA"/>
  </w:docVars>
  <w:rsids>
    <w:rsidRoot w:val="001170EA"/>
    <w:rsid w:val="00047D06"/>
    <w:rsid w:val="000A004E"/>
    <w:rsid w:val="000F6656"/>
    <w:rsid w:val="001170EA"/>
    <w:rsid w:val="001353FE"/>
    <w:rsid w:val="0019195E"/>
    <w:rsid w:val="001E083B"/>
    <w:rsid w:val="001E4F96"/>
    <w:rsid w:val="0020289E"/>
    <w:rsid w:val="002D1900"/>
    <w:rsid w:val="00311652"/>
    <w:rsid w:val="00324672"/>
    <w:rsid w:val="003D3D58"/>
    <w:rsid w:val="00422D61"/>
    <w:rsid w:val="0043295F"/>
    <w:rsid w:val="00482207"/>
    <w:rsid w:val="00502862"/>
    <w:rsid w:val="00576D12"/>
    <w:rsid w:val="005815DD"/>
    <w:rsid w:val="005A1805"/>
    <w:rsid w:val="005A6D0B"/>
    <w:rsid w:val="0061410F"/>
    <w:rsid w:val="00626F14"/>
    <w:rsid w:val="00667C2B"/>
    <w:rsid w:val="00694EC8"/>
    <w:rsid w:val="006B6DF3"/>
    <w:rsid w:val="00710BC1"/>
    <w:rsid w:val="00725071"/>
    <w:rsid w:val="00750B88"/>
    <w:rsid w:val="007E0D0C"/>
    <w:rsid w:val="007E1BB8"/>
    <w:rsid w:val="007E27F7"/>
    <w:rsid w:val="00803952"/>
    <w:rsid w:val="00840DCC"/>
    <w:rsid w:val="008B71B7"/>
    <w:rsid w:val="008F4575"/>
    <w:rsid w:val="00901B95"/>
    <w:rsid w:val="00937539"/>
    <w:rsid w:val="00956A40"/>
    <w:rsid w:val="00957975"/>
    <w:rsid w:val="009639C1"/>
    <w:rsid w:val="00996B93"/>
    <w:rsid w:val="0099717A"/>
    <w:rsid w:val="009A6534"/>
    <w:rsid w:val="00A07FB8"/>
    <w:rsid w:val="00A10B53"/>
    <w:rsid w:val="00A1512E"/>
    <w:rsid w:val="00A16FA5"/>
    <w:rsid w:val="00A70D12"/>
    <w:rsid w:val="00A954DA"/>
    <w:rsid w:val="00B257DB"/>
    <w:rsid w:val="00B36DF9"/>
    <w:rsid w:val="00B373D3"/>
    <w:rsid w:val="00B77E3F"/>
    <w:rsid w:val="00BA102A"/>
    <w:rsid w:val="00BA1B0F"/>
    <w:rsid w:val="00BB6B7C"/>
    <w:rsid w:val="00C0412B"/>
    <w:rsid w:val="00C254FF"/>
    <w:rsid w:val="00C45A40"/>
    <w:rsid w:val="00C625E6"/>
    <w:rsid w:val="00C63F21"/>
    <w:rsid w:val="00C73A39"/>
    <w:rsid w:val="00C7786E"/>
    <w:rsid w:val="00C9216A"/>
    <w:rsid w:val="00C95817"/>
    <w:rsid w:val="00CE1DB8"/>
    <w:rsid w:val="00D26E14"/>
    <w:rsid w:val="00D72618"/>
    <w:rsid w:val="00DA44CB"/>
    <w:rsid w:val="00DD4970"/>
    <w:rsid w:val="00EA1BBF"/>
    <w:rsid w:val="00EC52F8"/>
    <w:rsid w:val="00ED202B"/>
    <w:rsid w:val="00EE167C"/>
    <w:rsid w:val="00EF55B0"/>
    <w:rsid w:val="00EF6322"/>
    <w:rsid w:val="00F4416F"/>
    <w:rsid w:val="00FA7CDC"/>
    <w:rsid w:val="00FD6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0279D8"/>
  <w15:docId w15:val="{71533DF0-64FF-41F6-9B6C-FAE47F5DC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D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9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39C1"/>
  </w:style>
  <w:style w:type="paragraph" w:styleId="Footer">
    <w:name w:val="footer"/>
    <w:basedOn w:val="Normal"/>
    <w:link w:val="FooterChar"/>
    <w:uiPriority w:val="99"/>
    <w:unhideWhenUsed/>
    <w:rsid w:val="009639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39C1"/>
  </w:style>
  <w:style w:type="paragraph" w:styleId="Revision">
    <w:name w:val="Revision"/>
    <w:hidden/>
    <w:uiPriority w:val="99"/>
    <w:semiHidden/>
    <w:rsid w:val="007E0D0C"/>
  </w:style>
  <w:style w:type="character" w:styleId="CommentReference">
    <w:name w:val="annotation reference"/>
    <w:basedOn w:val="DefaultParagraphFont"/>
    <w:uiPriority w:val="99"/>
    <w:semiHidden/>
    <w:unhideWhenUsed/>
    <w:rsid w:val="007E0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D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5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F5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415477-39B9-41B6-8640-8C3396B93C0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FE80E1-2EA1-43B0-90E3-0A923F946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66</Words>
  <Characters>437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</dc:creator>
  <cp:lastModifiedBy>Suresh Krishnamoorthy</cp:lastModifiedBy>
  <cp:revision>3</cp:revision>
  <dcterms:created xsi:type="dcterms:W3CDTF">2022-08-31T05:31:00Z</dcterms:created>
  <dcterms:modified xsi:type="dcterms:W3CDTF">2022-09-02T01:59:00Z</dcterms:modified>
</cp:coreProperties>
</file>